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C8FB5" w14:textId="77777777" w:rsidR="0060752C" w:rsidRPr="00F91FBE" w:rsidRDefault="0060752C" w:rsidP="0060752C">
      <w:pPr>
        <w:rPr>
          <w:lang w:val="en-GB"/>
        </w:rPr>
      </w:pPr>
      <w:r w:rsidRPr="003B13D9">
        <w:rPr>
          <w:b/>
          <w:sz w:val="28"/>
          <w:szCs w:val="28"/>
          <w:lang w:val="en-GB"/>
        </w:rPr>
        <w:t>Appendices:</w:t>
      </w:r>
    </w:p>
    <w:p w14:paraId="5831CFE5" w14:textId="77777777" w:rsidR="0060752C" w:rsidRPr="003B13D9" w:rsidRDefault="0060752C" w:rsidP="0060752C">
      <w:pPr>
        <w:rPr>
          <w:lang w:val="en-GB"/>
        </w:rPr>
      </w:pPr>
    </w:p>
    <w:p w14:paraId="0A01666D" w14:textId="559C64A9" w:rsidR="0060752C" w:rsidRPr="003B13D9" w:rsidRDefault="0060752C" w:rsidP="0060752C">
      <w:pPr>
        <w:rPr>
          <w:b/>
          <w:lang w:val="en-GB"/>
        </w:rPr>
      </w:pPr>
      <w:r w:rsidRPr="003B13D9">
        <w:rPr>
          <w:b/>
          <w:lang w:val="en-GB"/>
        </w:rPr>
        <w:t>Medline (Ovid) Search</w:t>
      </w:r>
    </w:p>
    <w:p w14:paraId="72C31C17" w14:textId="77777777" w:rsidR="0060752C" w:rsidRPr="003B13D9" w:rsidRDefault="0060752C" w:rsidP="0060752C">
      <w:pPr>
        <w:rPr>
          <w:b/>
          <w:lang w:val="en-GB"/>
        </w:rPr>
      </w:pPr>
      <w:bookmarkStart w:id="0" w:name="_GoBack"/>
      <w:bookmarkEnd w:id="0"/>
    </w:p>
    <w:p w14:paraId="42199CE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1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Emergency Medical Services/ </w:t>
      </w:r>
    </w:p>
    <w:p w14:paraId="6BA5688A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2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Emergency Medicine/ </w:t>
      </w:r>
    </w:p>
    <w:p w14:paraId="43A8646D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3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Emergency Treatment/ </w:t>
      </w:r>
    </w:p>
    <w:p w14:paraId="2E2191D3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4.  ems.mp. </w:t>
      </w:r>
    </w:p>
    <w:p w14:paraId="58E41887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5.  emt.mp. </w:t>
      </w:r>
    </w:p>
    <w:p w14:paraId="418DDAD2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6.  emergency services.mp. </w:t>
      </w:r>
    </w:p>
    <w:p w14:paraId="7A1073B7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7.  emergency medical service$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          word, protocol supplementary concept word, rare disease supplementary concept word, unique identifier]</w:t>
      </w:r>
    </w:p>
    <w:p w14:paraId="643433FB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8.  emergency practitioner$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</w:t>
      </w:r>
    </w:p>
    <w:p w14:paraId="41BB11CE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protocol supplementary concept word, rare disease supplementary concept word, unique identifier]</w:t>
      </w:r>
    </w:p>
    <w:p w14:paraId="40A6DBB6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9.  emergency triage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5C47A0B8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42ED973F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10.  emergency care practitioner.mp.</w:t>
      </w:r>
    </w:p>
    <w:p w14:paraId="2FD03503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11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Physician Assistants/ </w:t>
      </w:r>
    </w:p>
    <w:p w14:paraId="618E87DC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12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Emergencies/ </w:t>
      </w:r>
    </w:p>
    <w:p w14:paraId="33FEDF9C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13.  emergenc$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53D5319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34DC90D3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14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Resuscitation/ or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Resuscitation Orders/ </w:t>
      </w:r>
    </w:p>
    <w:p w14:paraId="0CACCB1E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15.  1 or 2 or 3 or 4 or 5 or 6 or 7 or 8 or 9 or 10 or 11 or 12 or 13 or 14 </w:t>
      </w:r>
    </w:p>
    <w:p w14:paraId="5BF8F6EB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16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Pediatrics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/ </w:t>
      </w:r>
    </w:p>
    <w:p w14:paraId="792577F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17. </w:t>
      </w:r>
      <w:proofErr w:type="spellStart"/>
      <w:r w:rsidRPr="003B13D9">
        <w:rPr>
          <w:rFonts w:cs="Times New Roman"/>
          <w:sz w:val="15"/>
          <w:szCs w:val="15"/>
          <w:lang w:val="en-GB"/>
        </w:rPr>
        <w:t>pediatric</w:t>
      </w:r>
      <w:proofErr w:type="spellEnd"/>
      <w:r w:rsidRPr="003B13D9">
        <w:rPr>
          <w:rFonts w:cs="Times New Roman"/>
          <w:sz w:val="15"/>
          <w:szCs w:val="15"/>
          <w:lang w:val="en-GB"/>
        </w:rPr>
        <w:t>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2D788D2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04CC218F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18.  paediatric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26301F40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1F2BABD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19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peadiatric</w:t>
      </w:r>
      <w:proofErr w:type="spellEnd"/>
      <w:r w:rsidRPr="003B13D9">
        <w:rPr>
          <w:rFonts w:cs="Times New Roman"/>
          <w:sz w:val="15"/>
          <w:szCs w:val="15"/>
          <w:lang w:val="en-GB"/>
        </w:rPr>
        <w:t>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696C7640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01016DF7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20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Minors/ </w:t>
      </w:r>
    </w:p>
    <w:p w14:paraId="2EE441BF" w14:textId="77777777" w:rsidR="0060752C" w:rsidRPr="003B13D9" w:rsidRDefault="0060752C" w:rsidP="0060752C">
      <w:pPr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1.  minor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05BB0BE4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2.  boy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73C3DE16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3. boys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3C2BF9A7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4.  boyfriend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7E153D14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0FD51810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5.  boyhood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7D08D196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565D550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6.  girl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559429B0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7.  kid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3010229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8.  kids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760C235E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29.  child.mp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4AB5BA8B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30.  child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38C247D4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31.  children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104A67FC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1183EB77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32.  schoolchild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0CED018F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7B618FCE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33.  school </w:t>
      </w:r>
      <w:proofErr w:type="spellStart"/>
      <w:proofErr w:type="gramStart"/>
      <w:r w:rsidRPr="003B13D9">
        <w:rPr>
          <w:rFonts w:cs="Times New Roman"/>
          <w:sz w:val="15"/>
          <w:szCs w:val="15"/>
          <w:lang w:val="en-GB"/>
        </w:rPr>
        <w:t>child.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68D6CF44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34.  "school child*</w:t>
      </w:r>
      <w:proofErr w:type="gramStart"/>
      <w:r w:rsidRPr="003B13D9">
        <w:rPr>
          <w:rFonts w:cs="Times New Roman"/>
          <w:sz w:val="15"/>
          <w:szCs w:val="15"/>
          <w:lang w:val="en-GB"/>
        </w:rPr>
        <w:t>".</w:t>
      </w:r>
      <w:proofErr w:type="spellStart"/>
      <w:r w:rsidRPr="003B13D9">
        <w:rPr>
          <w:rFonts w:cs="Times New Roman"/>
          <w:sz w:val="15"/>
          <w:szCs w:val="15"/>
          <w:lang w:val="en-GB"/>
        </w:rPr>
        <w:t>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13DA403E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35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adolescen</w:t>
      </w:r>
      <w:proofErr w:type="spellEnd"/>
      <w:r w:rsidRPr="003B13D9">
        <w:rPr>
          <w:rFonts w:cs="Times New Roman"/>
          <w:sz w:val="15"/>
          <w:szCs w:val="15"/>
          <w:lang w:val="en-GB"/>
        </w:rPr>
        <w:t>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36DF4A83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2F3A6213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36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juvenil</w:t>
      </w:r>
      <w:proofErr w:type="spellEnd"/>
      <w:r w:rsidRPr="003B13D9">
        <w:rPr>
          <w:rFonts w:cs="Times New Roman"/>
          <w:sz w:val="15"/>
          <w:szCs w:val="15"/>
          <w:lang w:val="en-GB"/>
        </w:rPr>
        <w:t>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6DD14E9D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37.  youth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11C1C377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38.  teen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51746B65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39.  under*age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7A48E03F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58CFD9EE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40.  </w:t>
      </w:r>
      <w:proofErr w:type="spellStart"/>
      <w:r w:rsidRPr="003B13D9">
        <w:rPr>
          <w:rFonts w:cs="Times New Roman"/>
          <w:sz w:val="15"/>
          <w:szCs w:val="15"/>
          <w:lang w:val="en-GB"/>
        </w:rPr>
        <w:t>pubescen</w:t>
      </w:r>
      <w:proofErr w:type="spellEnd"/>
      <w:r w:rsidRPr="003B13D9">
        <w:rPr>
          <w:rFonts w:cs="Times New Roman"/>
          <w:sz w:val="15"/>
          <w:szCs w:val="15"/>
          <w:lang w:val="en-GB"/>
        </w:rPr>
        <w:t>*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</w:t>
      </w:r>
    </w:p>
    <w:p w14:paraId="38E861D8" w14:textId="77777777" w:rsidR="0060752C" w:rsidRPr="003B13D9" w:rsidRDefault="0060752C" w:rsidP="0060752C">
      <w:pPr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supplementary concept word, rare disease supplementary concept word, unique identifier]</w:t>
      </w:r>
    </w:p>
    <w:p w14:paraId="45FE61E7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41.  </w:t>
      </w:r>
      <w:proofErr w:type="spellStart"/>
      <w:proofErr w:type="gramStart"/>
      <w:r w:rsidRPr="003B13D9">
        <w:rPr>
          <w:rFonts w:cs="Times New Roman"/>
          <w:sz w:val="15"/>
          <w:szCs w:val="15"/>
          <w:lang w:val="en-GB"/>
        </w:rPr>
        <w:t>school.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4AFEAADE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42.  "school*</w:t>
      </w:r>
      <w:proofErr w:type="gramStart"/>
      <w:r w:rsidRPr="003B13D9">
        <w:rPr>
          <w:rFonts w:cs="Times New Roman"/>
          <w:sz w:val="15"/>
          <w:szCs w:val="15"/>
          <w:lang w:val="en-GB"/>
        </w:rPr>
        <w:t>".</w:t>
      </w:r>
      <w:proofErr w:type="spellStart"/>
      <w:r w:rsidRPr="003B13D9">
        <w:rPr>
          <w:rFonts w:cs="Times New Roman"/>
          <w:sz w:val="15"/>
          <w:szCs w:val="15"/>
          <w:lang w:val="en-GB"/>
        </w:rPr>
        <w:t>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26EDD93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43. 16 or 17 or 18 or 19 or 20 or 21 or 22 or 23 or 24 or 25 or 26 or 27 or 28 or 29 or 30 or 31 or 32 or 33 or 34 or 35 or 36 or 37 or 38 or 39 or 40 or 41 or 42</w:t>
      </w:r>
    </w:p>
    <w:p w14:paraId="0DB319A1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44. </w:t>
      </w:r>
      <w:proofErr w:type="spellStart"/>
      <w:r w:rsidRPr="003B13D9">
        <w:rPr>
          <w:rFonts w:cs="Times New Roman"/>
          <w:sz w:val="15"/>
          <w:szCs w:val="15"/>
          <w:lang w:val="en-GB"/>
        </w:rPr>
        <w:t>exp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 Informed Consent/ </w:t>
      </w:r>
    </w:p>
    <w:p w14:paraId="2AEAF8A0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45.  </w:t>
      </w:r>
      <w:proofErr w:type="spellStart"/>
      <w:proofErr w:type="gramStart"/>
      <w:r w:rsidRPr="003B13D9">
        <w:rPr>
          <w:rFonts w:cs="Times New Roman"/>
          <w:sz w:val="15"/>
          <w:szCs w:val="15"/>
          <w:lang w:val="en-GB"/>
        </w:rPr>
        <w:t>deferred.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1350E260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46. </w:t>
      </w:r>
      <w:proofErr w:type="spellStart"/>
      <w:proofErr w:type="gramStart"/>
      <w:r w:rsidRPr="003B13D9">
        <w:rPr>
          <w:rFonts w:cs="Times New Roman"/>
          <w:sz w:val="15"/>
          <w:szCs w:val="15"/>
          <w:lang w:val="en-GB"/>
        </w:rPr>
        <w:t>delayed.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210944F5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47. </w:t>
      </w:r>
      <w:proofErr w:type="spellStart"/>
      <w:proofErr w:type="gramStart"/>
      <w:r w:rsidRPr="003B13D9">
        <w:rPr>
          <w:rFonts w:cs="Times New Roman"/>
          <w:sz w:val="15"/>
          <w:szCs w:val="15"/>
          <w:lang w:val="en-GB"/>
        </w:rPr>
        <w:t>waiver.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7BA73ACD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lastRenderedPageBreak/>
        <w:t xml:space="preserve">48. </w:t>
      </w:r>
      <w:proofErr w:type="spellStart"/>
      <w:proofErr w:type="gramStart"/>
      <w:r w:rsidRPr="003B13D9">
        <w:rPr>
          <w:rFonts w:cs="Times New Roman"/>
          <w:sz w:val="15"/>
          <w:szCs w:val="15"/>
          <w:lang w:val="en-GB"/>
        </w:rPr>
        <w:t>exception.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5987B578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49. </w:t>
      </w:r>
      <w:proofErr w:type="spellStart"/>
      <w:proofErr w:type="gramStart"/>
      <w:r w:rsidRPr="003B13D9">
        <w:rPr>
          <w:rFonts w:cs="Times New Roman"/>
          <w:sz w:val="15"/>
          <w:szCs w:val="15"/>
          <w:lang w:val="en-GB"/>
        </w:rPr>
        <w:t>retrospective.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4649A51E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50. </w:t>
      </w:r>
      <w:proofErr w:type="spellStart"/>
      <w:proofErr w:type="gramStart"/>
      <w:r w:rsidRPr="003B13D9">
        <w:rPr>
          <w:rFonts w:cs="Times New Roman"/>
          <w:sz w:val="15"/>
          <w:szCs w:val="15"/>
          <w:lang w:val="en-GB"/>
        </w:rPr>
        <w:t>alternative.ab</w:t>
      </w:r>
      <w:proofErr w:type="gramEnd"/>
      <w:r w:rsidRPr="003B13D9">
        <w:rPr>
          <w:rFonts w:cs="Times New Roman"/>
          <w:sz w:val="15"/>
          <w:szCs w:val="15"/>
          <w:lang w:val="en-GB"/>
        </w:rPr>
        <w:t>,ti</w:t>
      </w:r>
      <w:proofErr w:type="spellEnd"/>
      <w:r w:rsidRPr="003B13D9">
        <w:rPr>
          <w:rFonts w:cs="Times New Roman"/>
          <w:sz w:val="15"/>
          <w:szCs w:val="15"/>
          <w:lang w:val="en-GB"/>
        </w:rPr>
        <w:t xml:space="preserve">. </w:t>
      </w:r>
    </w:p>
    <w:p w14:paraId="125058A7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51. 45 or 46 or 47 or 48 or 49 or 50 </w:t>
      </w:r>
    </w:p>
    <w:p w14:paraId="2F65AF99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52. 44 and 51 </w:t>
      </w:r>
    </w:p>
    <w:p w14:paraId="6B0E4B82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53. (deferred adj3 consent)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1E73ACA5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54. (delayed adj3 consent)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56B2F781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55. (waiver adj3 consent)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2ACDE73B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56. (exception adj3 consent)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</w:t>
      </w:r>
    </w:p>
    <w:p w14:paraId="382C9455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protocol supplementary concept word, rare disease supplementary concept word, unique identifier]</w:t>
      </w:r>
    </w:p>
    <w:p w14:paraId="214348D0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57. (retrospective adj3 consent)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2D4D156D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58. (alternative adj3 consent).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. [</w:t>
      </w:r>
      <w:proofErr w:type="spellStart"/>
      <w:r w:rsidRPr="003B13D9">
        <w:rPr>
          <w:rFonts w:cs="Times New Roman"/>
          <w:sz w:val="15"/>
          <w:szCs w:val="15"/>
          <w:lang w:val="en-GB"/>
        </w:rPr>
        <w:t>mp</w:t>
      </w:r>
      <w:proofErr w:type="spellEnd"/>
      <w:r w:rsidRPr="003B13D9">
        <w:rPr>
          <w:rFonts w:cs="Times New Roman"/>
          <w:sz w:val="15"/>
          <w:szCs w:val="15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14:paraId="013BC37A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59. 53 or 54 or 55 or 56 or 57 or 58 </w:t>
      </w:r>
    </w:p>
    <w:p w14:paraId="6CC6E0BB" w14:textId="77777777" w:rsidR="0060752C" w:rsidRPr="003B13D9" w:rsidRDefault="0060752C" w:rsidP="0060752C">
      <w:pPr>
        <w:widowControl w:val="0"/>
        <w:autoSpaceDE w:val="0"/>
        <w:autoSpaceDN w:val="0"/>
        <w:adjustRightInd w:val="0"/>
        <w:rPr>
          <w:rFonts w:cs="Times New Roman"/>
          <w:sz w:val="15"/>
          <w:szCs w:val="15"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 xml:space="preserve">60. 52 or 59 </w:t>
      </w:r>
    </w:p>
    <w:p w14:paraId="24A855BB" w14:textId="77777777" w:rsidR="0060752C" w:rsidRPr="003B13D9" w:rsidRDefault="0060752C" w:rsidP="0060752C">
      <w:pPr>
        <w:rPr>
          <w:b/>
          <w:lang w:val="en-GB"/>
        </w:rPr>
      </w:pPr>
      <w:r w:rsidRPr="003B13D9">
        <w:rPr>
          <w:rFonts w:cs="Times New Roman"/>
          <w:sz w:val="15"/>
          <w:szCs w:val="15"/>
          <w:lang w:val="en-GB"/>
        </w:rPr>
        <w:t>61. 15 and 43 and 60</w:t>
      </w:r>
    </w:p>
    <w:p w14:paraId="68EDA63F" w14:textId="77777777" w:rsidR="0060752C" w:rsidRPr="003B13D9" w:rsidRDefault="0060752C" w:rsidP="0060752C">
      <w:pPr>
        <w:rPr>
          <w:lang w:val="en-GB"/>
        </w:rPr>
      </w:pPr>
    </w:p>
    <w:p w14:paraId="000FAB63" w14:textId="77777777" w:rsidR="0060752C" w:rsidRPr="003B13D9" w:rsidRDefault="0060752C" w:rsidP="0060752C">
      <w:pPr>
        <w:rPr>
          <w:lang w:val="en-GB"/>
        </w:rPr>
      </w:pPr>
    </w:p>
    <w:sectPr w:rsidR="0060752C" w:rsidRPr="003B13D9" w:rsidSect="002B66F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52C"/>
    <w:rsid w:val="00092E8B"/>
    <w:rsid w:val="002B66F6"/>
    <w:rsid w:val="004D3933"/>
    <w:rsid w:val="0060752C"/>
    <w:rsid w:val="006329A1"/>
    <w:rsid w:val="0073001A"/>
    <w:rsid w:val="00A55243"/>
    <w:rsid w:val="00A85AA8"/>
    <w:rsid w:val="00E159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7C7B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52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5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0752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4</Words>
  <Characters>6753</Characters>
  <Application>Microsoft Macintosh Word</Application>
  <DocSecurity>0</DocSecurity>
  <Lines>56</Lines>
  <Paragraphs>15</Paragraphs>
  <ScaleCrop>false</ScaleCrop>
  <Company>Q Health</Company>
  <LinksUpToDate>false</LinksUpToDate>
  <CharactersWithSpaces>7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FURYK</dc:creator>
  <cp:keywords/>
  <dc:description/>
  <cp:lastModifiedBy>jeremy furyk</cp:lastModifiedBy>
  <cp:revision>3</cp:revision>
  <dcterms:created xsi:type="dcterms:W3CDTF">2018-10-24T01:26:00Z</dcterms:created>
  <dcterms:modified xsi:type="dcterms:W3CDTF">2018-10-24T01:26:00Z</dcterms:modified>
</cp:coreProperties>
</file>